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047A2929">
                            <w:r>
                              <w:t xml:space="preserve">Reported on page number: </w:t>
                            </w:r>
                            <w:r w:rsidR="00BC71AC">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047A2929">
                      <w:r>
                        <w:t xml:space="preserve">Reported on page number: </w:t>
                      </w:r>
                      <w:r w:rsidR="00BC71AC">
                        <w:t>12</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18D6D37B">
                            <w:r>
                              <w:t xml:space="preserve">Reported on page number: </w:t>
                            </w:r>
                            <w:r w:rsidR="00BC71AC">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18D6D37B">
                      <w:r>
                        <w:t xml:space="preserve">Reported on page number: </w:t>
                      </w:r>
                      <w:r w:rsidR="00BC71AC">
                        <w:t xml:space="preserve">Not applicable.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697B4B6" wp14:anchorId="30DBFF50">
                <wp:simplePos x="0" y="0"/>
                <wp:positionH relativeFrom="margin">
                  <wp:align>right</wp:align>
                </wp:positionH>
                <wp:positionV relativeFrom="paragraph">
                  <wp:posOffset>708025</wp:posOffset>
                </wp:positionV>
                <wp:extent cx="6838950" cy="4787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479204"/>
                        </a:xfrm>
                        <a:prstGeom prst="rect">
                          <a:avLst/>
                        </a:prstGeom>
                        <a:solidFill>
                          <a:srgbClr val="FFFFFF"/>
                        </a:solidFill>
                        <a:ln w="9525">
                          <a:solidFill>
                            <a:srgbClr val="193A65"/>
                          </a:solidFill>
                          <a:miter lim="800000"/>
                          <a:headEnd/>
                          <a:tailEnd/>
                        </a:ln>
                      </wps:spPr>
                      <wps:txbx>
                        <w:txbxContent>
                          <w:p w:rsidR="000035D5" w:rsidP="000035D5" w:rsidRDefault="00BC71AC" w14:paraId="41AE696F" w14:textId="0519E09F">
                            <w:r>
                              <w:t xml:space="preserve">The first author and seven other co-authors (out of 10 other co-authors) are collaborators and residents of the country where the research was conducted. </w:t>
                            </w:r>
                          </w:p>
                          <w:p w:rsidR="00BC71AC" w:rsidP="000035D5" w:rsidRDefault="00BC71AC" w14:paraId="162F24EC" w14:textId="29A8315A"/>
                          <w:p w:rsidR="00BC71AC" w:rsidP="000035D5" w:rsidRDefault="00BC71AC" w14:paraId="347A0557"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37.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3hVGQIAACY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" w14:anchorId="30DBFF50">
                <v:textbox>
                  <w:txbxContent>
                    <w:p w:rsidR="000035D5" w:rsidP="000035D5" w:rsidRDefault="00BC71AC" w14:paraId="41AE696F" w14:textId="0519E09F">
                      <w:r>
                        <w:t xml:space="preserve">The first author and seven other co-authors (out of 10 other co-authors) are collaborators and residents of the country where the research was conducted. </w:t>
                      </w:r>
                    </w:p>
                    <w:p w:rsidR="00BC71AC" w:rsidP="000035D5" w:rsidRDefault="00BC71AC" w14:paraId="162F24EC" w14:textId="29A8315A"/>
                    <w:p w:rsidR="00BC71AC" w:rsidP="000035D5" w:rsidRDefault="00BC71AC" w14:paraId="347A0557" w14:textId="77777777"/>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5CA8BFC7" w14:textId="3E619E8C">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40F99CB7" wp14:anchorId="369EFE5B">
                <wp:simplePos x="0" y="0"/>
                <wp:positionH relativeFrom="margin">
                  <wp:align>right</wp:align>
                </wp:positionH>
                <wp:positionV relativeFrom="paragraph">
                  <wp:posOffset>997585</wp:posOffset>
                </wp:positionV>
                <wp:extent cx="6838950" cy="1085215"/>
                <wp:effectExtent l="0" t="0" r="19050" b="196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85544"/>
                        </a:xfrm>
                        <a:prstGeom prst="rect">
                          <a:avLst/>
                        </a:prstGeom>
                        <a:solidFill>
                          <a:srgbClr val="FFFFFF"/>
                        </a:solidFill>
                        <a:ln w="9525">
                          <a:solidFill>
                            <a:srgbClr val="193A65"/>
                          </a:solidFill>
                          <a:miter lim="800000"/>
                          <a:headEnd/>
                          <a:tailEnd/>
                        </a:ln>
                      </wps:spPr>
                      <wps:txbx>
                        <w:txbxContent>
                          <w:p w:rsidR="000035D5" w:rsidP="000035D5" w:rsidRDefault="00BC71AC" w14:paraId="223CD14A" w14:textId="3DBF62E2">
                            <w:r>
                              <w:t xml:space="preserve">We have longstanding engagement with the communities where the research was carried out (working in Butajira/Meskan since 2004 and Buei/Sodo since 2012). For the ASSET study we had a community advisory board (CAB) which included representation from multi-sectoral stakeholders. We did not obtain written informed consent from a representative of the local community as broader community engagement via the CAB was prefer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85.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" w14:anchorId="369EFE5B">
                <v:textbox>
                  <w:txbxContent>
                    <w:p w:rsidR="000035D5" w:rsidP="000035D5" w:rsidRDefault="00BC71AC" w14:paraId="223CD14A" w14:textId="3DBF62E2">
                      <w:r>
                        <w:t xml:space="preserve">We have longstanding engagement with the communities where the research was carried out (working in </w:t>
                      </w:r>
                      <w:proofErr w:type="spellStart"/>
                      <w:r>
                        <w:t>Butajira</w:t>
                      </w:r>
                      <w:proofErr w:type="spellEnd"/>
                      <w:r>
                        <w:t xml:space="preserve">/Meskan since 2004 and </w:t>
                      </w:r>
                      <w:proofErr w:type="spellStart"/>
                      <w:r>
                        <w:t>Buei</w:t>
                      </w:r>
                      <w:proofErr w:type="spellEnd"/>
                      <w:r>
                        <w:t xml:space="preserve">/Sodo since 2012). For the ASSET study we had a community advisory board (CAB) which included representation from multi-sectoral stakeholders. We did not obtain written informed consent from a representative of the local community as broader community engagement via the CAB was preferred.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Pr="00BC71AC" w:rsidR="00BC71AC" w:rsidP="000035D5" w:rsidRDefault="00BC71AC" w14:paraId="1747E4F8" w14:textId="77777777">
      <w:pPr>
        <w:spacing w:before="240" w:after="240"/>
        <w:rPr>
          <w:sz w:val="2"/>
          <w:szCs w:val="2"/>
        </w:rPr>
      </w:pPr>
    </w:p>
    <w:p xmlns:w14="http://schemas.microsoft.com/office/word/2010/wordml" w:rsidR="000035D5" w:rsidP="000035D5" w:rsidRDefault="00BC71AC" w14:paraId="6B9BADC3" w14:textId="09D48F31">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44E385CA" wp14:anchorId="24C7F3EF">
                <wp:simplePos x="0" y="0"/>
                <wp:positionH relativeFrom="margin">
                  <wp:posOffset>0</wp:posOffset>
                </wp:positionH>
                <wp:positionV relativeFrom="paragraph">
                  <wp:posOffset>643890</wp:posOffset>
                </wp:positionV>
                <wp:extent cx="6838950" cy="6692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69290"/>
                        </a:xfrm>
                        <a:prstGeom prst="rect">
                          <a:avLst/>
                        </a:prstGeom>
                        <a:solidFill>
                          <a:srgbClr val="FFFFFF"/>
                        </a:solidFill>
                        <a:ln w="9525">
                          <a:solidFill>
                            <a:srgbClr val="193A65"/>
                          </a:solidFill>
                          <a:miter lim="800000"/>
                          <a:headEnd/>
                          <a:tailEnd/>
                        </a:ln>
                      </wps:spPr>
                      <wps:txbx>
                        <w:txbxContent>
                          <w:p w:rsidR="000035D5" w:rsidP="000035D5" w:rsidRDefault="00BC71AC" w14:paraId="6D21B23F" w14:textId="681F8E77">
                            <w:r>
                              <w:t xml:space="preserve">Through </w:t>
                            </w:r>
                            <w:r w:rsidR="002510A5">
                              <w:t xml:space="preserve">regular meetings (twice per year) of </w:t>
                            </w:r>
                            <w:r>
                              <w:t>the community advisory board, which included representation from community leaders, health workers and administrators, religious leaders, and leaders of non-governmental and civil society organisations.</w:t>
                            </w:r>
                            <w:r w:rsidR="002510A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4C7F3EF">
                <v:stroke joinstyle="miter"/>
                <v:path gradientshapeok="t" o:connecttype="rect"/>
              </v:shapetype>
              <v:shape xmlns:o="urn:schemas-microsoft-com:office:office" xmlns:v="urn:schemas-microsoft-com:vml" id="_x0000_s1030" style="position:absolute;margin-left:0;margin-top:50.7pt;width:538.5pt;height:52.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">
                <v:textbox>
                  <w:txbxContent>
                    <w:p w:rsidR="000035D5" w:rsidP="000035D5" w:rsidRDefault="00BC71AC" w14:paraId="6D21B23F" w14:textId="681F8E77">
                      <w:r>
                        <w:t xml:space="preserve">Through </w:t>
                      </w:r>
                      <w:r w:rsidR="002510A5">
                        <w:t xml:space="preserve">regular meetings (twice per year) of </w:t>
                      </w:r>
                      <w:r>
                        <w:t xml:space="preserve">the community advisory board, which included representation from community leaders, health workers and administrators, religious leaders, and leaders of non-governmental and civil society </w:t>
                      </w:r>
                      <w:proofErr w:type="spellStart"/>
                      <w:r>
                        <w:t>organisations</w:t>
                      </w:r>
                      <w:proofErr w:type="spellEnd"/>
                      <w:r>
                        <w:t>.</w:t>
                      </w:r>
                      <w:r w:rsidR="002510A5">
                        <w:t xml:space="preserve"> </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4F3FF26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6556F93C" wp14:anchorId="1A7A99EA">
                <wp:simplePos x="0" y="0"/>
                <wp:positionH relativeFrom="margin">
                  <wp:align>left</wp:align>
                </wp:positionH>
                <wp:positionV relativeFrom="paragraph">
                  <wp:posOffset>1283335</wp:posOffset>
                </wp:positionV>
                <wp:extent cx="6838950" cy="552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552551"/>
                        </a:xfrm>
                        <a:prstGeom prst="rect">
                          <a:avLst/>
                        </a:prstGeom>
                        <a:solidFill>
                          <a:srgbClr val="FFFFFF"/>
                        </a:solidFill>
                        <a:ln w="9525">
                          <a:solidFill>
                            <a:srgbClr val="193A65"/>
                          </a:solidFill>
                          <a:miter lim="800000"/>
                          <a:headEnd/>
                          <a:tailEnd/>
                        </a:ln>
                      </wps:spPr>
                      <wps:txbx>
                        <w:txbxContent>
                          <w:p w:rsidR="000035D5" w:rsidP="000035D5" w:rsidRDefault="00DA7B08" w14:paraId="53B10E27" w14:textId="0CE6F48F">
                            <w:r>
                              <w:t>Much of t</w:t>
                            </w:r>
                            <w:r w:rsidR="00BC71AC">
                              <w:t xml:space="preserve">he wording for the informed consent documents and other materials has been </w:t>
                            </w:r>
                            <w:r>
                              <w:t>used previously in this setting, improved over time to increase comprehensibility (because they are administered verb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margin-top:101.05pt;width:538.5pt;height:43.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" w14:anchorId="1A7A99EA">
                <v:textbox>
                  <w:txbxContent>
                    <w:p w:rsidR="000035D5" w:rsidP="000035D5" w:rsidRDefault="00DA7B08" w14:paraId="53B10E27" w14:textId="0CE6F48F">
                      <w:r>
                        <w:t>Much of t</w:t>
                      </w:r>
                      <w:r w:rsidR="00BC71AC">
                        <w:t xml:space="preserve">he wording for the informed consent documents and other materials has been </w:t>
                      </w:r>
                      <w:r>
                        <w:t>used previously in this setting, improved over time to increase comprehensibility (because they are administered verbally).</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63B5C0C8" w14:textId="107291FC">
                            <w:r>
                              <w:t xml:space="preserve">Representatives from the communities where the work was done were present at a presentation of key findings in </w:t>
                            </w:r>
                            <w:r w:rsidR="002510A5">
                              <w:t xml:space="preserve">July 2022 and again in </w:t>
                            </w:r>
                            <w:r>
                              <w:t xml:space="preserve">July 2024 (Addis Abab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w14:anchorId="0D25BCA0">
                <v:textbox>
                  <w:txbxContent>
                    <w:p w:rsidR="000035D5" w:rsidP="000035D5" w:rsidRDefault="00DA7B08" w14:paraId="63B5C0C8" w14:textId="107291FC">
                      <w:r>
                        <w:t xml:space="preserve">Representatives from the communities where the work was done were present at a presentation of key findings in </w:t>
                      </w:r>
                      <w:r w:rsidR="002510A5">
                        <w:t xml:space="preserve">July 2022 and again in </w:t>
                      </w:r>
                      <w:r>
                        <w:t xml:space="preserve">July 2024 (Addis Ababa).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02348124" w14:textId="27827641">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DA7B08" w14:paraId="02348124" w14:textId="27827641">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7E9D1D64" w14:textId="11C15663">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DA7B08" w14:paraId="7E9D1D64" w14:textId="11C15663">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34BB3CFA" w14:textId="28A9A7B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DA7B08" w14:paraId="34BB3CFA" w14:textId="28A9A7BC">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75D923C4" w14:textId="66019200">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DA7B08" w14:paraId="75D923C4" w14:textId="66019200">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DA7B08" w14:paraId="6CB35C38" w14:textId="45CBE6E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DA7B08" w14:paraId="6CB35C38" w14:textId="45CBE6EF">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047701" w:rsidRDefault="00047701" w14:paraId="08132935" w14:textId="77777777">
      <w:pPr>
        <w:rPr>
          <w:rFonts w:ascii="Arial" w:hAnsi="Arial" w:cs="Arial"/>
        </w:rPr>
      </w:pPr>
    </w:p>
    <w:sectPr w:rsidRPr="00F57A3B" w:rsidR="00047701"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DF77F1" w:rsidP="00F57A3B" w:rsidRDefault="00DF77F1" w14:paraId="36871CED" w14:textId="77777777">
      <w:r>
        <w:separator/>
      </w:r>
    </w:p>
  </w:endnote>
  <w:endnote xmlns:w="http://schemas.openxmlformats.org/wordprocessingml/2006/main" w:type="continuationSeparator" w:id="0">
    <w:p xmlns:w14="http://schemas.microsoft.com/office/word/2010/wordml" w:rsidR="00DF77F1" w:rsidP="00F57A3B" w:rsidRDefault="00DF77F1" w14:paraId="1A2CB21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Minion Pro"/>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DF77F1" w:rsidP="00F57A3B" w:rsidRDefault="00DF77F1" w14:paraId="33F7B589" w14:textId="77777777">
      <w:r>
        <w:separator/>
      </w:r>
    </w:p>
  </w:footnote>
  <w:footnote xmlns:w="http://schemas.openxmlformats.org/wordprocessingml/2006/main" w:type="continuationSeparator" w:id="0">
    <w:p xmlns:w14="http://schemas.microsoft.com/office/word/2010/wordml" w:rsidR="00DF77F1" w:rsidP="00F57A3B" w:rsidRDefault="00DF77F1" w14:paraId="24E7FF6A"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_ASSET4b56cec3-021b-4ac1-8cf1-b1725c9f1822"/>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47701"/>
      <w:rsid w:val="00083CD8"/>
      <w:rsid w:val="00097C10"/>
      <w:rsid w:val="000F365D"/>
      <w:rsid w:val="00116E71"/>
      <w:rsid w:val="002510A5"/>
      <w:rsid w:val="00335779"/>
      <w:rsid w:val="004626AF"/>
      <w:rsid w:val="004A7A57"/>
      <w:rsid w:val="004C71C4"/>
      <w:rsid w:val="004F28BF"/>
      <w:rsid w:val="00515BC0"/>
      <w:rsid w:val="00541C18"/>
      <w:rsid w:val="005641D2"/>
      <w:rsid w:val="00580384"/>
      <w:rsid w:val="0069423E"/>
      <w:rsid w:val="006F5F45"/>
      <w:rsid w:val="007C15E4"/>
      <w:rsid w:val="00831ADE"/>
      <w:rsid w:val="00841F25"/>
      <w:rsid w:val="009364D9"/>
      <w:rsid w:val="00A43F5B"/>
      <w:rsid w:val="00A961CD"/>
      <w:rsid w:val="00AD410C"/>
      <w:rsid w:val="00B2026F"/>
      <w:rsid w:val="00B91A60"/>
      <w:rsid w:val="00BC71AC"/>
      <w:rsid w:val="00BD19EC"/>
      <w:rsid w:val="00C75592"/>
      <w:rsid w:val="00D44702"/>
      <w:rsid w:val="00DA7B08"/>
      <w:rsid w:val="00DF77F1"/>
      <w:rsid w:val="00E004E6"/>
      <w:rsid w:val="00E976A3"/>
      <w:rsid w:val="00F357F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C75592"/>
      <w:rPr>
        <w:sz w:val="16"/>
        <w:szCs w:val="16"/>
      </w:rPr>
    </w:style>
    <w:style w:type="paragraph" w:styleId="CommentText">
      <w:name w:val="annotation text"/>
      <w:basedOn w:val="Normal"/>
      <w:link w:val="CommentTextChar"/>
      <w:uiPriority w:val="99"/>
      <w:unhideWhenUsed/>
      <w:rsid w:val="00C75592"/>
      <w:rPr>
        <w:sz w:val="20"/>
        <w:szCs w:val="20"/>
      </w:rPr>
    </w:style>
    <w:style w:type="character" w:customStyle="1" w:styleId="CommentTextChar">
      <w:name w:val="Comment Text Char"/>
      <w:basedOn w:val="DefaultParagraphFont"/>
      <w:link w:val="CommentText"/>
      <w:uiPriority w:val="99"/>
      <w:rsid w:val="00C75592"/>
      <w:rPr>
        <w:sz w:val="20"/>
        <w:szCs w:val="20"/>
      </w:rPr>
    </w:style>
    <w:style w:type="paragraph" w:styleId="CommentSubject">
      <w:name w:val="annotation subject"/>
      <w:basedOn w:val="CommentText"/>
      <w:next w:val="CommentText"/>
      <w:link w:val="CommentSubjectChar"/>
      <w:uiPriority w:val="99"/>
      <w:semiHidden/>
      <w:unhideWhenUsed/>
      <w:rsid w:val="00C75592"/>
      <w:rPr>
        <w:b/>
        <w:bCs/>
      </w:rPr>
    </w:style>
    <w:style w:type="character" w:customStyle="1" w:styleId="CommentSubjectChar">
      <w:name w:val="Comment Subject Char"/>
      <w:basedOn w:val="CommentTextChar"/>
      <w:link w:val="CommentSubject"/>
      <w:uiPriority w:val="99"/>
      <w:semiHidden/>
      <w:rsid w:val="00C75592"/>
      <w:rPr>
        <w:b/>
        <w:bCs/>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0b8fa8a00c524e7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B3F8F-FEAC-4450-9F31-8B84AD4A3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4-09-29T12:50:00Z</dcterms:created>
  <dcterms:modified xsi:type="dcterms:W3CDTF">2026-01-28T15:45:00Z</dcterms:modified>
</cp:coreProperties>
</file>